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DE4" w:rsidRPr="002B58ED" w:rsidRDefault="00CB2D14" w:rsidP="00B97914">
      <w:pPr>
        <w:spacing w:line="480" w:lineRule="auto"/>
        <w:rPr>
          <w:rFonts w:ascii="Times New Roman" w:hAnsi="Times New Roman" w:cs="Times New Roman"/>
          <w:b/>
          <w:color w:val="0000FF"/>
        </w:rPr>
      </w:pPr>
      <w:r>
        <w:rPr>
          <w:rFonts w:ascii="Times New Roman" w:hAnsi="Times New Roman" w:cs="Times New Roman" w:hint="eastAsia"/>
          <w:b/>
        </w:rPr>
        <w:t xml:space="preserve">S1 Table. </w:t>
      </w:r>
      <w:bookmarkStart w:id="0" w:name="_GoBack"/>
      <w:bookmarkEnd w:id="0"/>
      <w:r w:rsidR="00FC6355" w:rsidRPr="002B58ED">
        <w:rPr>
          <w:rFonts w:ascii="Times New Roman" w:hAnsi="Times New Roman" w:cs="Times New Roman"/>
          <w:b/>
        </w:rPr>
        <w:t xml:space="preserve">Primers for </w:t>
      </w:r>
      <w:r w:rsidR="00FC6355" w:rsidRPr="000C0F8E">
        <w:rPr>
          <w:rFonts w:ascii="Times New Roman" w:hAnsi="Times New Roman" w:cs="Times New Roman"/>
          <w:b/>
          <w:i/>
        </w:rPr>
        <w:t>UGT1A1</w:t>
      </w:r>
      <w:r w:rsidR="00FC6355" w:rsidRPr="002B58ED">
        <w:rPr>
          <w:rFonts w:ascii="Times New Roman" w:hAnsi="Times New Roman" w:cs="Times New Roman"/>
          <w:b/>
        </w:rPr>
        <w:t xml:space="preserve"> amplification and sequencing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1255"/>
        <w:gridCol w:w="3989"/>
        <w:gridCol w:w="1379"/>
      </w:tblGrid>
      <w:tr w:rsidR="00C84924" w:rsidRPr="002B58ED" w:rsidTr="00C84924">
        <w:trPr>
          <w:trHeight w:val="270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47EC" w:rsidRPr="002B58ED" w:rsidRDefault="008347E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47EC" w:rsidRPr="002B58ED" w:rsidRDefault="008347E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Direction of Primers</w:t>
            </w:r>
          </w:p>
        </w:tc>
        <w:tc>
          <w:tcPr>
            <w:tcW w:w="3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47EC" w:rsidRPr="002B58ED" w:rsidRDefault="008347E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Sequence (5' to 3'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47EC" w:rsidRPr="002B58ED" w:rsidRDefault="008347E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Target Size</w:t>
            </w:r>
          </w:p>
          <w:p w:rsidR="008347EC" w:rsidRPr="002B58ED" w:rsidRDefault="008347E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(base pair)</w:t>
            </w: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A332C" w:rsidRPr="002B58ED" w:rsidRDefault="000A332C" w:rsidP="000A33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Enhancer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TGCTATATAATGACGATGAATTTTGG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600</w:t>
            </w: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/>
            <w:noWrap/>
            <w:vAlign w:val="center"/>
          </w:tcPr>
          <w:p w:rsidR="000A332C" w:rsidRPr="002B58ED" w:rsidRDefault="000A332C" w:rsidP="000A33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5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reverse</w:t>
            </w:r>
          </w:p>
        </w:tc>
        <w:tc>
          <w:tcPr>
            <w:tcW w:w="3989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TTGCTCTCAAAACTCTGGGATA</w:t>
            </w:r>
          </w:p>
        </w:tc>
        <w:tc>
          <w:tcPr>
            <w:tcW w:w="1379" w:type="dxa"/>
            <w:noWrap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 w:val="restart"/>
            <w:noWrap/>
            <w:vAlign w:val="center"/>
            <w:hideMark/>
          </w:tcPr>
          <w:p w:rsidR="000A332C" w:rsidRPr="002B58ED" w:rsidRDefault="000A332C" w:rsidP="000A33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Promoter</w:t>
            </w:r>
            <w:r w:rsidR="0054266A" w:rsidRPr="002B58ED">
              <w:rPr>
                <w:rFonts w:ascii="Times New Roman" w:hAnsi="Times New Roman" w:cs="Times New Roman"/>
                <w:b/>
              </w:rPr>
              <w:t xml:space="preserve"> </w:t>
            </w:r>
            <w:r w:rsidRPr="002B58ED">
              <w:rPr>
                <w:rFonts w:ascii="Times New Roman" w:hAnsi="Times New Roman" w:cs="Times New Roman"/>
                <w:b/>
              </w:rPr>
              <w:t>and Exon 1</w:t>
            </w:r>
          </w:p>
        </w:tc>
        <w:tc>
          <w:tcPr>
            <w:tcW w:w="1255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989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ACTCCCTGCTACCTTTGTGGA</w:t>
            </w:r>
          </w:p>
        </w:tc>
        <w:tc>
          <w:tcPr>
            <w:tcW w:w="1379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1167</w:t>
            </w: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/>
            <w:noWrap/>
            <w:vAlign w:val="center"/>
          </w:tcPr>
          <w:p w:rsidR="000A332C" w:rsidRPr="002B58ED" w:rsidRDefault="000A332C" w:rsidP="000A33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5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reverse</w:t>
            </w:r>
          </w:p>
        </w:tc>
        <w:tc>
          <w:tcPr>
            <w:tcW w:w="3989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TGCCAAAGACAGACTCAAACC</w:t>
            </w:r>
          </w:p>
        </w:tc>
        <w:tc>
          <w:tcPr>
            <w:tcW w:w="1379" w:type="dxa"/>
            <w:noWrap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 w:val="restart"/>
            <w:noWrap/>
            <w:vAlign w:val="center"/>
            <w:hideMark/>
          </w:tcPr>
          <w:p w:rsidR="000A332C" w:rsidRPr="002B58ED" w:rsidRDefault="000A332C" w:rsidP="000A33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Exon 2</w:t>
            </w:r>
          </w:p>
        </w:tc>
        <w:tc>
          <w:tcPr>
            <w:tcW w:w="1255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989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AAACACGCATGCCTTTAATCA</w:t>
            </w:r>
          </w:p>
        </w:tc>
        <w:tc>
          <w:tcPr>
            <w:tcW w:w="1379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500</w:t>
            </w: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/>
            <w:noWrap/>
            <w:vAlign w:val="center"/>
          </w:tcPr>
          <w:p w:rsidR="000A332C" w:rsidRPr="002B58ED" w:rsidRDefault="000A332C" w:rsidP="000A33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5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reverse</w:t>
            </w:r>
          </w:p>
        </w:tc>
        <w:tc>
          <w:tcPr>
            <w:tcW w:w="3989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CAGGGAAAAGCCAAATCTAAGG</w:t>
            </w:r>
          </w:p>
        </w:tc>
        <w:tc>
          <w:tcPr>
            <w:tcW w:w="1379" w:type="dxa"/>
            <w:noWrap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 w:val="restart"/>
            <w:noWrap/>
            <w:vAlign w:val="center"/>
            <w:hideMark/>
          </w:tcPr>
          <w:p w:rsidR="000A332C" w:rsidRPr="002B58ED" w:rsidRDefault="000A332C" w:rsidP="000A33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Exon 3</w:t>
            </w:r>
          </w:p>
        </w:tc>
        <w:tc>
          <w:tcPr>
            <w:tcW w:w="1255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989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AAGTTGCCAGTCCTCAGAAGC</w:t>
            </w:r>
          </w:p>
        </w:tc>
        <w:tc>
          <w:tcPr>
            <w:tcW w:w="1379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546</w:t>
            </w: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/>
            <w:noWrap/>
            <w:vAlign w:val="center"/>
          </w:tcPr>
          <w:p w:rsidR="000A332C" w:rsidRPr="002B58ED" w:rsidRDefault="000A332C" w:rsidP="000A33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5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reverse</w:t>
            </w:r>
          </w:p>
        </w:tc>
        <w:tc>
          <w:tcPr>
            <w:tcW w:w="3989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TGCAGAAGAAAATGTGGGTTG</w:t>
            </w:r>
          </w:p>
        </w:tc>
        <w:tc>
          <w:tcPr>
            <w:tcW w:w="1379" w:type="dxa"/>
            <w:noWrap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 w:val="restart"/>
            <w:noWrap/>
            <w:vAlign w:val="center"/>
            <w:hideMark/>
          </w:tcPr>
          <w:p w:rsidR="000A332C" w:rsidRPr="002B58ED" w:rsidRDefault="000A332C" w:rsidP="000A33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Exon 4</w:t>
            </w:r>
          </w:p>
        </w:tc>
        <w:tc>
          <w:tcPr>
            <w:tcW w:w="1255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989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GTGGGGTATCTCAACCCACAT</w:t>
            </w:r>
          </w:p>
        </w:tc>
        <w:tc>
          <w:tcPr>
            <w:tcW w:w="1379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632</w:t>
            </w: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/>
            <w:noWrap/>
            <w:vAlign w:val="center"/>
          </w:tcPr>
          <w:p w:rsidR="000A332C" w:rsidRPr="002B58ED" w:rsidRDefault="000A332C" w:rsidP="000A33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5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reverse</w:t>
            </w:r>
          </w:p>
        </w:tc>
        <w:tc>
          <w:tcPr>
            <w:tcW w:w="3989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GAGGCAGAACTGCTTGAACG</w:t>
            </w:r>
          </w:p>
        </w:tc>
        <w:tc>
          <w:tcPr>
            <w:tcW w:w="1379" w:type="dxa"/>
            <w:noWrap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 w:val="restart"/>
            <w:noWrap/>
            <w:vAlign w:val="center"/>
          </w:tcPr>
          <w:p w:rsidR="000A332C" w:rsidRPr="002B58ED" w:rsidRDefault="000A332C" w:rsidP="000A33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 xml:space="preserve">Exon 5a </w:t>
            </w:r>
          </w:p>
        </w:tc>
        <w:tc>
          <w:tcPr>
            <w:tcW w:w="1255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989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GCAGCCATGAGCATAAAGAGA</w:t>
            </w:r>
          </w:p>
        </w:tc>
        <w:tc>
          <w:tcPr>
            <w:tcW w:w="1379" w:type="dxa"/>
            <w:noWrap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1299</w:t>
            </w: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/>
            <w:noWrap/>
            <w:vAlign w:val="center"/>
          </w:tcPr>
          <w:p w:rsidR="000A332C" w:rsidRPr="002B58ED" w:rsidRDefault="000A332C" w:rsidP="000A33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5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reverse</w:t>
            </w:r>
          </w:p>
        </w:tc>
        <w:tc>
          <w:tcPr>
            <w:tcW w:w="3989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TTCTGGGCGATGTGATTACTG</w:t>
            </w:r>
          </w:p>
        </w:tc>
        <w:tc>
          <w:tcPr>
            <w:tcW w:w="1379" w:type="dxa"/>
            <w:noWrap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 w:val="restart"/>
            <w:noWrap/>
            <w:vAlign w:val="center"/>
            <w:hideMark/>
          </w:tcPr>
          <w:p w:rsidR="000A332C" w:rsidRPr="002B58ED" w:rsidRDefault="000A332C" w:rsidP="000A33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Exon 5b</w:t>
            </w:r>
          </w:p>
        </w:tc>
        <w:tc>
          <w:tcPr>
            <w:tcW w:w="1255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989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ATGTGGCTGTGCTCATGTGT</w:t>
            </w:r>
          </w:p>
        </w:tc>
        <w:tc>
          <w:tcPr>
            <w:tcW w:w="1379" w:type="dxa"/>
            <w:noWrap/>
            <w:hideMark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546</w:t>
            </w:r>
          </w:p>
        </w:tc>
      </w:tr>
      <w:tr w:rsidR="000A332C" w:rsidRPr="002B58ED" w:rsidTr="00C84924">
        <w:trPr>
          <w:trHeight w:val="270"/>
        </w:trPr>
        <w:tc>
          <w:tcPr>
            <w:tcW w:w="1899" w:type="dxa"/>
            <w:vMerge/>
            <w:noWrap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5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reverse</w:t>
            </w:r>
          </w:p>
        </w:tc>
        <w:tc>
          <w:tcPr>
            <w:tcW w:w="3989" w:type="dxa"/>
            <w:noWrap/>
          </w:tcPr>
          <w:p w:rsidR="000A332C" w:rsidRPr="002B58ED" w:rsidRDefault="000A332C" w:rsidP="0034216F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B58ED">
              <w:rPr>
                <w:rFonts w:ascii="Times New Roman" w:hAnsi="Times New Roman" w:cs="Times New Roman"/>
                <w:b/>
              </w:rPr>
              <w:t>CATGATGCTCAGGTTATGTGG</w:t>
            </w:r>
          </w:p>
        </w:tc>
        <w:tc>
          <w:tcPr>
            <w:tcW w:w="1379" w:type="dxa"/>
            <w:noWrap/>
          </w:tcPr>
          <w:p w:rsidR="000A332C" w:rsidRPr="002B58ED" w:rsidRDefault="000A332C" w:rsidP="00B97914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</w:tbl>
    <w:p w:rsidR="008347EC" w:rsidRPr="003264C1" w:rsidRDefault="008347EC" w:rsidP="00B030B7">
      <w:pPr>
        <w:spacing w:line="480" w:lineRule="auto"/>
        <w:rPr>
          <w:rFonts w:ascii="Times New Roman" w:hAnsi="Times New Roman" w:cs="Times New Roman"/>
        </w:rPr>
      </w:pPr>
    </w:p>
    <w:sectPr w:rsidR="008347EC" w:rsidRPr="00326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720E" w:rsidRDefault="00B1720E" w:rsidP="00FC6355">
      <w:r>
        <w:separator/>
      </w:r>
    </w:p>
  </w:endnote>
  <w:endnote w:type="continuationSeparator" w:id="0">
    <w:p w:rsidR="00B1720E" w:rsidRDefault="00B1720E" w:rsidP="00FC6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720E" w:rsidRDefault="00B1720E" w:rsidP="00FC6355">
      <w:r>
        <w:separator/>
      </w:r>
    </w:p>
  </w:footnote>
  <w:footnote w:type="continuationSeparator" w:id="0">
    <w:p w:rsidR="00B1720E" w:rsidRDefault="00B1720E" w:rsidP="00FC6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E19"/>
    <w:rsid w:val="000557D2"/>
    <w:rsid w:val="000A332C"/>
    <w:rsid w:val="000C0F8E"/>
    <w:rsid w:val="000F58C2"/>
    <w:rsid w:val="001A2369"/>
    <w:rsid w:val="001E02E0"/>
    <w:rsid w:val="002415EC"/>
    <w:rsid w:val="00251BF4"/>
    <w:rsid w:val="002B58ED"/>
    <w:rsid w:val="002C1076"/>
    <w:rsid w:val="003264C1"/>
    <w:rsid w:val="00333D15"/>
    <w:rsid w:val="00356221"/>
    <w:rsid w:val="0044531B"/>
    <w:rsid w:val="00466E19"/>
    <w:rsid w:val="0054266A"/>
    <w:rsid w:val="006326FD"/>
    <w:rsid w:val="00660F5C"/>
    <w:rsid w:val="00753D1C"/>
    <w:rsid w:val="007A3DE4"/>
    <w:rsid w:val="008347EC"/>
    <w:rsid w:val="008705D7"/>
    <w:rsid w:val="00977E53"/>
    <w:rsid w:val="009B628B"/>
    <w:rsid w:val="00AC31EC"/>
    <w:rsid w:val="00B030B7"/>
    <w:rsid w:val="00B036F7"/>
    <w:rsid w:val="00B1720E"/>
    <w:rsid w:val="00B64767"/>
    <w:rsid w:val="00B97914"/>
    <w:rsid w:val="00C15BC2"/>
    <w:rsid w:val="00C84924"/>
    <w:rsid w:val="00CB2D14"/>
    <w:rsid w:val="00CF155B"/>
    <w:rsid w:val="00CF6CA5"/>
    <w:rsid w:val="00D36275"/>
    <w:rsid w:val="00D4676E"/>
    <w:rsid w:val="00D7383D"/>
    <w:rsid w:val="00D84837"/>
    <w:rsid w:val="00E03107"/>
    <w:rsid w:val="00F1224D"/>
    <w:rsid w:val="00FC6355"/>
    <w:rsid w:val="00FD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63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63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6355"/>
    <w:rPr>
      <w:sz w:val="18"/>
      <w:szCs w:val="18"/>
    </w:rPr>
  </w:style>
  <w:style w:type="table" w:styleId="a5">
    <w:name w:val="Table Grid"/>
    <w:basedOn w:val="a1"/>
    <w:uiPriority w:val="59"/>
    <w:rsid w:val="00834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63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63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6355"/>
    <w:rPr>
      <w:sz w:val="18"/>
      <w:szCs w:val="18"/>
    </w:rPr>
  </w:style>
  <w:style w:type="table" w:styleId="a5">
    <w:name w:val="Table Grid"/>
    <w:basedOn w:val="a1"/>
    <w:uiPriority w:val="59"/>
    <w:rsid w:val="00834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6</cp:revision>
  <dcterms:created xsi:type="dcterms:W3CDTF">2014-02-08T09:05:00Z</dcterms:created>
  <dcterms:modified xsi:type="dcterms:W3CDTF">2015-04-08T05:58:00Z</dcterms:modified>
</cp:coreProperties>
</file>